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1D1DB" w14:textId="6EDBD686" w:rsidR="001D6562" w:rsidRPr="00BD225D" w:rsidRDefault="00BD2CF5" w:rsidP="0018301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t</w:t>
      </w:r>
      <w:r w:rsidR="00D438A7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r w:rsidR="00D438A7">
        <w:rPr>
          <w:rFonts w:ascii="Times New Roman" w:hAnsi="Times New Roman" w:cs="Times New Roman"/>
          <w:b/>
          <w:bCs/>
        </w:rPr>
        <w:t>.</w:t>
      </w:r>
      <w:r w:rsidR="000D1AF8" w:rsidRPr="00BD225D">
        <w:rPr>
          <w:rFonts w:ascii="Times New Roman" w:hAnsi="Times New Roman" w:cs="Times New Roman"/>
          <w:b/>
          <w:bCs/>
        </w:rPr>
        <w:t xml:space="preserve"> The clinicopathological characteristics between high</w:t>
      </w:r>
      <w:r w:rsidR="00AA6B5B">
        <w:rPr>
          <w:rFonts w:ascii="Times New Roman" w:hAnsi="Times New Roman" w:cs="Times New Roman"/>
          <w:b/>
          <w:bCs/>
        </w:rPr>
        <w:t>-</w:t>
      </w:r>
      <w:r w:rsidR="000D1AF8" w:rsidRPr="00BD225D">
        <w:rPr>
          <w:rFonts w:ascii="Times New Roman" w:hAnsi="Times New Roman" w:cs="Times New Roman"/>
          <w:b/>
          <w:bCs/>
        </w:rPr>
        <w:t>risk score group and low</w:t>
      </w:r>
      <w:r w:rsidR="00AA6B5B">
        <w:rPr>
          <w:rFonts w:ascii="Times New Roman" w:hAnsi="Times New Roman" w:cs="Times New Roman"/>
          <w:b/>
          <w:bCs/>
        </w:rPr>
        <w:t>-</w:t>
      </w:r>
      <w:r w:rsidR="000D1AF8" w:rsidRPr="00BD225D">
        <w:rPr>
          <w:rFonts w:ascii="Times New Roman" w:hAnsi="Times New Roman" w:cs="Times New Roman"/>
          <w:b/>
          <w:bCs/>
        </w:rPr>
        <w:t>risk score group</w:t>
      </w:r>
      <w:r w:rsidR="008E2024">
        <w:rPr>
          <w:rFonts w:ascii="Times New Roman" w:hAnsi="Times New Roman" w:cs="Times New Roman" w:hint="eastAsia"/>
          <w:b/>
          <w:bCs/>
        </w:rPr>
        <w:t xml:space="preserve"> in TCGA database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815"/>
        <w:gridCol w:w="2154"/>
        <w:gridCol w:w="1701"/>
        <w:gridCol w:w="1701"/>
        <w:gridCol w:w="925"/>
      </w:tblGrid>
      <w:tr w:rsidR="000D1AF8" w:rsidRPr="00BD225D" w14:paraId="70B36BA0" w14:textId="77777777" w:rsidTr="00F77EC6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9B38C" w14:textId="3598E54A" w:rsidR="000D1AF8" w:rsidRPr="00BD225D" w:rsidRDefault="000D1AF8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8D0F7" w14:textId="447C2F23" w:rsidR="000D1AF8" w:rsidRPr="00BD225D" w:rsidRDefault="000D1AF8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High</w:t>
            </w:r>
            <w:r w:rsidR="007641C9">
              <w:rPr>
                <w:rFonts w:ascii="Times New Roman" w:hAnsi="Times New Roman" w:cs="Times New Roman"/>
                <w:szCs w:val="21"/>
              </w:rPr>
              <w:t>-</w:t>
            </w:r>
            <w:r w:rsidRPr="00BD225D">
              <w:rPr>
                <w:rFonts w:ascii="Times New Roman" w:hAnsi="Times New Roman" w:cs="Times New Roman"/>
                <w:szCs w:val="21"/>
              </w:rPr>
              <w:t>risk score</w:t>
            </w:r>
          </w:p>
          <w:p w14:paraId="6CD9C91D" w14:textId="39F88200" w:rsidR="00D816D4" w:rsidRPr="00BD225D" w:rsidRDefault="00D816D4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(n=</w:t>
            </w:r>
            <w:r w:rsidR="005D00A0">
              <w:rPr>
                <w:rFonts w:ascii="Times New Roman" w:hAnsi="Times New Roman" w:cs="Times New Roman" w:hint="eastAsia"/>
                <w:szCs w:val="21"/>
              </w:rPr>
              <w:t>215</w:t>
            </w:r>
            <w:r w:rsidRPr="00BD22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FEF79" w14:textId="63984753" w:rsidR="000D1AF8" w:rsidRPr="00BD225D" w:rsidRDefault="00D816D4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Low</w:t>
            </w:r>
            <w:r w:rsidR="007641C9">
              <w:rPr>
                <w:rFonts w:ascii="Times New Roman" w:hAnsi="Times New Roman" w:cs="Times New Roman"/>
                <w:szCs w:val="21"/>
              </w:rPr>
              <w:t>-</w:t>
            </w:r>
            <w:r w:rsidR="00AC4665">
              <w:rPr>
                <w:rFonts w:ascii="Times New Roman" w:hAnsi="Times New Roman" w:cs="Times New Roman"/>
                <w:szCs w:val="21"/>
              </w:rPr>
              <w:t>r</w:t>
            </w:r>
            <w:r w:rsidRPr="00BD225D">
              <w:rPr>
                <w:rFonts w:ascii="Times New Roman" w:hAnsi="Times New Roman" w:cs="Times New Roman"/>
                <w:szCs w:val="21"/>
              </w:rPr>
              <w:t>isk score</w:t>
            </w:r>
          </w:p>
          <w:p w14:paraId="7A0553C5" w14:textId="06A7BC71" w:rsidR="00D816D4" w:rsidRPr="00BD225D" w:rsidRDefault="00D816D4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(n=</w:t>
            </w:r>
            <w:r w:rsidR="005D00A0">
              <w:rPr>
                <w:rFonts w:ascii="Times New Roman" w:hAnsi="Times New Roman" w:cs="Times New Roman" w:hint="eastAsia"/>
                <w:szCs w:val="21"/>
              </w:rPr>
              <w:t>215</w:t>
            </w:r>
            <w:r w:rsidRPr="00BD22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B9EAF" w14:textId="04ED606B" w:rsidR="00225809" w:rsidRPr="00BD225D" w:rsidRDefault="00225809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D00A0" w:rsidRPr="00BD225D" w14:paraId="226C75CA" w14:textId="77777777" w:rsidTr="00F77EC6">
        <w:trPr>
          <w:jc w:val="center"/>
        </w:trPr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4C0FA" w14:textId="5391F3C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Age (</w:t>
            </w:r>
            <w:proofErr w:type="spellStart"/>
            <w:r w:rsidRPr="00BD225D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  <w:r w:rsidRPr="00BD22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C075E" w14:textId="1AC702FD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&lt; 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3851A" w14:textId="25201939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61C20" w14:textId="5B746B4F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84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1BDD5" w14:textId="1A844042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6BA6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D00A0" w:rsidRPr="00BD225D" w14:paraId="143F1B51" w14:textId="77777777" w:rsidTr="00F77EC6">
        <w:trPr>
          <w:jc w:val="center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EF7EF4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35CD" w14:textId="73D40FF1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C72B" w14:textId="1C459A1B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CAB0" w14:textId="3535C092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178467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0A0" w:rsidRPr="00BD225D" w14:paraId="27579DB9" w14:textId="77777777" w:rsidTr="00F77EC6">
        <w:trPr>
          <w:jc w:val="center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07B93B" w14:textId="7A838C3C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FF39" w14:textId="797722EA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1209" w14:textId="6A2974CF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C56D" w14:textId="537305E2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CBBE7D" w14:textId="77E91911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28</w:t>
            </w:r>
          </w:p>
        </w:tc>
      </w:tr>
      <w:tr w:rsidR="005D00A0" w:rsidRPr="00BD225D" w14:paraId="3771F698" w14:textId="77777777" w:rsidTr="00F77EC6">
        <w:trPr>
          <w:jc w:val="center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A93A7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5884" w14:textId="01434B78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9A8A" w14:textId="7EB5A363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911F" w14:textId="194A0993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284F2B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00A0" w:rsidRPr="00BD225D" w14:paraId="62C65B71" w14:textId="77777777" w:rsidTr="00F77EC6">
        <w:trPr>
          <w:jc w:val="center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0DF41F" w14:textId="30A816AE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WHO grad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0700" w14:textId="3B7ACC2E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7E9D" w14:textId="485E0293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315E" w14:textId="5995A7C1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89EF2" w14:textId="06B6DB0F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6BA6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D00A0" w:rsidRPr="00BD225D" w14:paraId="35383333" w14:textId="77777777" w:rsidTr="00F77EC6">
        <w:trPr>
          <w:jc w:val="center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EDA5C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F33B" w14:textId="70F7D8AD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095C" w14:textId="5D517599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C99E" w14:textId="19194A4C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7178E7" w14:textId="77777777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D00A0" w:rsidRPr="00BD225D" w14:paraId="1C3B3B40" w14:textId="77777777" w:rsidTr="00F77EC6">
        <w:trPr>
          <w:jc w:val="center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0F9FA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CC7A" w14:textId="7DE7C7DF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4A4C" w14:textId="7A4405AB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279D" w14:textId="1E9A7CF1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A2A25B" w14:textId="77777777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D00A0" w:rsidRPr="00BD225D" w14:paraId="6E5F9CC3" w14:textId="77777777" w:rsidTr="00F77EC6">
        <w:trPr>
          <w:jc w:val="center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FC139" w14:textId="382FC928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4FCA" w14:textId="6472F989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proofErr w:type="spellStart"/>
            <w:r>
              <w:rPr>
                <w:rFonts w:ascii="Times New Roman" w:hAnsi="Times New Roman" w:cs="Times New Roman" w:hint="eastAsia"/>
              </w:rPr>
              <w:t>O</w:t>
            </w:r>
            <w:r w:rsidRPr="00C14F36">
              <w:rPr>
                <w:rFonts w:ascii="Times New Roman" w:hAnsi="Times New Roman" w:cs="Times New Roman"/>
              </w:rPr>
              <w:t>ligodendroglia</w:t>
            </w:r>
            <w:r>
              <w:rPr>
                <w:rFonts w:ascii="Times New Roman" w:hAnsi="Times New Roman" w:cs="Times New Roman" w:hint="eastAsia"/>
              </w:rPr>
              <w:t>l</w:t>
            </w:r>
            <w:bookmarkEnd w:id="0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FF68" w14:textId="27B7DAEE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F88C" w14:textId="5356AAD6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D2DC71" w14:textId="2FFE842D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6BA6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D00A0" w:rsidRPr="00BD225D" w14:paraId="5ED0215D" w14:textId="77777777" w:rsidTr="005D00A0">
        <w:trPr>
          <w:jc w:val="center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084CA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DFAD" w14:textId="6BC029F8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Non-</w:t>
            </w:r>
            <w:proofErr w:type="spellStart"/>
            <w:r>
              <w:rPr>
                <w:rFonts w:ascii="Times New Roman" w:hAnsi="Times New Roman" w:cs="Times New Roman" w:hint="eastAsia"/>
              </w:rPr>
              <w:t>o</w:t>
            </w:r>
            <w:r w:rsidRPr="00C14F36">
              <w:rPr>
                <w:rFonts w:ascii="Times New Roman" w:hAnsi="Times New Roman" w:cs="Times New Roman"/>
              </w:rPr>
              <w:t>ligodendroglia</w:t>
            </w:r>
            <w:r>
              <w:rPr>
                <w:rFonts w:ascii="Times New Roman" w:hAnsi="Times New Roman" w:cs="Times New Roman" w:hint="eastAsia"/>
              </w:rPr>
              <w:t>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9C5B" w14:textId="3EE4AD6F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24D9" w14:textId="65DE3F0F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849836" w14:textId="77777777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D00A0" w:rsidRPr="00BD225D" w14:paraId="6C2A6431" w14:textId="77777777" w:rsidTr="00F77EC6">
        <w:trPr>
          <w:jc w:val="center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9CCD24" w14:textId="421AA30A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IDH mut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CE8C" w14:textId="2060C8E2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9D11" w14:textId="1A260415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3E3C" w14:textId="3F77671B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2C7251" w14:textId="52216EE4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6BA6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D00A0" w:rsidRPr="00BD225D" w14:paraId="4A7ED263" w14:textId="77777777" w:rsidTr="005D00A0">
        <w:trPr>
          <w:jc w:val="center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06EEC" w14:textId="77777777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C330C" w14:textId="7E243E52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25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F08A1" w14:textId="62BB499A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B0E50" w14:textId="46038E22" w:rsidR="005D00A0" w:rsidRPr="00BD225D" w:rsidRDefault="005D00A0" w:rsidP="00183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0A0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0D66D" w14:textId="77777777" w:rsidR="005D00A0" w:rsidRPr="00D66BA6" w:rsidRDefault="005D00A0" w:rsidP="00183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0BB6674D" w14:textId="77777777" w:rsidR="000D1AF8" w:rsidRDefault="000D1AF8" w:rsidP="00183014">
      <w:pPr>
        <w:jc w:val="center"/>
        <w:rPr>
          <w:rFonts w:ascii="Times New Roman" w:hAnsi="Times New Roman" w:cs="Times New Roman"/>
        </w:rPr>
      </w:pPr>
    </w:p>
    <w:p w14:paraId="483F5865" w14:textId="44051E38" w:rsidR="00FC7EEB" w:rsidRPr="00BD225D" w:rsidRDefault="00FC7EEB" w:rsidP="00FC7EE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 w:hint="eastAsia"/>
          <w:b/>
          <w:bCs/>
        </w:rPr>
        <w:lastRenderedPageBreak/>
        <w:t>Supplementary t</w:t>
      </w:r>
      <w:r w:rsidRPr="00BD225D">
        <w:rPr>
          <w:rFonts w:ascii="Times New Roman" w:hAnsi="Times New Roman" w:cs="Times New Roman"/>
          <w:b/>
          <w:bCs/>
        </w:rPr>
        <w:t xml:space="preserve">able </w:t>
      </w:r>
      <w:r w:rsidR="00BD2CF5">
        <w:rPr>
          <w:rFonts w:ascii="Times New Roman" w:hAnsi="Times New Roman" w:cs="Times New Roman" w:hint="eastAsia"/>
          <w:b/>
          <w:bCs/>
        </w:rPr>
        <w:t>2.</w:t>
      </w:r>
      <w:r w:rsidRPr="00BD225D">
        <w:rPr>
          <w:rFonts w:ascii="Times New Roman" w:hAnsi="Times New Roman" w:cs="Times New Roman"/>
          <w:b/>
          <w:bCs/>
        </w:rPr>
        <w:t xml:space="preserve"> </w:t>
      </w:r>
      <w:r w:rsidR="00557BBC">
        <w:rPr>
          <w:rFonts w:ascii="Times New Roman" w:hAnsi="Times New Roman" w:cs="Times New Roman" w:hint="eastAsia"/>
          <w:b/>
          <w:bCs/>
        </w:rPr>
        <w:t xml:space="preserve">Genes </w:t>
      </w:r>
      <w:r w:rsidR="00557BBC">
        <w:rPr>
          <w:rFonts w:ascii="Times New Roman" w:hAnsi="Times New Roman" w:cs="Times New Roman"/>
          <w:b/>
          <w:bCs/>
        </w:rPr>
        <w:t>function of the five genes downloaded from the website (</w:t>
      </w:r>
      <w:r w:rsidR="00557BBC" w:rsidRPr="00557BBC">
        <w:rPr>
          <w:rFonts w:ascii="Times New Roman" w:hAnsi="Times New Roman" w:cs="Times New Roman"/>
          <w:b/>
          <w:bCs/>
        </w:rPr>
        <w:t>https://www.genecards.org/</w:t>
      </w:r>
      <w:r w:rsidR="00557BBC">
        <w:rPr>
          <w:rFonts w:ascii="Times New Roman" w:hAnsi="Times New Roman" w:cs="Times New Roman"/>
          <w:b/>
          <w:bCs/>
        </w:rPr>
        <w:t>)</w:t>
      </w:r>
    </w:p>
    <w:tbl>
      <w:tblPr>
        <w:tblStyle w:val="ae"/>
        <w:tblW w:w="14596" w:type="dxa"/>
        <w:jc w:val="center"/>
        <w:tblLook w:val="04A0" w:firstRow="1" w:lastRow="0" w:firstColumn="1" w:lastColumn="0" w:noHBand="0" w:noVBand="1"/>
      </w:tblPr>
      <w:tblGrid>
        <w:gridCol w:w="1016"/>
        <w:gridCol w:w="8477"/>
        <w:gridCol w:w="1417"/>
        <w:gridCol w:w="3686"/>
      </w:tblGrid>
      <w:tr w:rsidR="000D5F58" w:rsidRPr="003C7391" w14:paraId="299BA1C3" w14:textId="485E5A0E" w:rsidTr="005963FA">
        <w:trPr>
          <w:jc w:val="center"/>
        </w:trPr>
        <w:tc>
          <w:tcPr>
            <w:tcW w:w="1016" w:type="dxa"/>
            <w:vAlign w:val="center"/>
          </w:tcPr>
          <w:p w14:paraId="798FB969" w14:textId="4FA59253" w:rsidR="00957AF9" w:rsidRPr="005963FA" w:rsidRDefault="005F61A5" w:rsidP="00596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477" w:type="dxa"/>
            <w:vAlign w:val="center"/>
          </w:tcPr>
          <w:p w14:paraId="19C8E49D" w14:textId="6AD94124" w:rsidR="00957AF9" w:rsidRPr="005963FA" w:rsidRDefault="00957AF9" w:rsidP="00596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6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417" w:type="dxa"/>
            <w:vAlign w:val="center"/>
          </w:tcPr>
          <w:p w14:paraId="4AF70B10" w14:textId="397AC6F3" w:rsidR="00957AF9" w:rsidRPr="005963FA" w:rsidRDefault="00957AF9" w:rsidP="00596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6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3686" w:type="dxa"/>
            <w:vAlign w:val="center"/>
          </w:tcPr>
          <w:p w14:paraId="66B1A3A6" w14:textId="18191E39" w:rsidR="00957AF9" w:rsidRPr="005963FA" w:rsidRDefault="00957AF9" w:rsidP="00596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63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 term</w:t>
            </w:r>
          </w:p>
        </w:tc>
      </w:tr>
      <w:tr w:rsidR="000D5F58" w:rsidRPr="003C7391" w14:paraId="02656866" w14:textId="7937FBD0" w:rsidTr="005963FA">
        <w:trPr>
          <w:trHeight w:val="80"/>
          <w:jc w:val="center"/>
        </w:trPr>
        <w:tc>
          <w:tcPr>
            <w:tcW w:w="1016" w:type="dxa"/>
            <w:vMerge w:val="restart"/>
            <w:vAlign w:val="center"/>
          </w:tcPr>
          <w:p w14:paraId="63D740AD" w14:textId="081D6BFA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TXLNA</w:t>
            </w:r>
          </w:p>
        </w:tc>
        <w:tc>
          <w:tcPr>
            <w:tcW w:w="8477" w:type="dxa"/>
            <w:vMerge w:val="restart"/>
            <w:vAlign w:val="center"/>
          </w:tcPr>
          <w:p w14:paraId="53D90AE2" w14:textId="556ADAB1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May be involved in intracellular vesicle traffic and potentially in calcium-dependent exocytosis in neuroendocrine cells. </w:t>
            </w:r>
          </w:p>
        </w:tc>
        <w:tc>
          <w:tcPr>
            <w:tcW w:w="1417" w:type="dxa"/>
            <w:vAlign w:val="center"/>
          </w:tcPr>
          <w:p w14:paraId="4883585E" w14:textId="0EF99868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515</w:t>
            </w:r>
          </w:p>
        </w:tc>
        <w:tc>
          <w:tcPr>
            <w:tcW w:w="3686" w:type="dxa"/>
            <w:vAlign w:val="center"/>
          </w:tcPr>
          <w:p w14:paraId="73C448C7" w14:textId="18589424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 binding</w:t>
            </w:r>
            <w:r w:rsidRPr="005963FA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 </w:t>
            </w:r>
          </w:p>
        </w:tc>
      </w:tr>
      <w:tr w:rsidR="000D5F58" w:rsidRPr="003C7391" w14:paraId="56763CB6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56FD233F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483DF909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C879D3F" w14:textId="1937F210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19905</w:t>
            </w:r>
          </w:p>
        </w:tc>
        <w:tc>
          <w:tcPr>
            <w:tcW w:w="3686" w:type="dxa"/>
            <w:vAlign w:val="center"/>
          </w:tcPr>
          <w:p w14:paraId="49A83E98" w14:textId="124E0025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nables </w:t>
            </w:r>
            <w:proofErr w:type="spellStart"/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yntaxin</w:t>
            </w:r>
            <w:proofErr w:type="spellEnd"/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binding</w:t>
            </w:r>
          </w:p>
        </w:tc>
      </w:tr>
      <w:tr w:rsidR="000D5F58" w:rsidRPr="003C7391" w14:paraId="2800E389" w14:textId="5C3E1EF3" w:rsidTr="001159DC">
        <w:trPr>
          <w:trHeight w:val="952"/>
          <w:jc w:val="center"/>
        </w:trPr>
        <w:tc>
          <w:tcPr>
            <w:tcW w:w="1016" w:type="dxa"/>
            <w:vMerge w:val="restart"/>
            <w:vAlign w:val="center"/>
          </w:tcPr>
          <w:p w14:paraId="702F08B4" w14:textId="0A291560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DDOST</w:t>
            </w:r>
          </w:p>
        </w:tc>
        <w:tc>
          <w:tcPr>
            <w:tcW w:w="8477" w:type="dxa"/>
            <w:vMerge w:val="restart"/>
            <w:vAlign w:val="center"/>
          </w:tcPr>
          <w:p w14:paraId="576DCF13" w14:textId="5D7F8434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Subunit of the 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oligosaccharyl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 transferase (OST) complex that catalyzes the initial transfer of a defined glycan (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Glc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3)Man</w:t>
            </w:r>
            <w:proofErr w:type="gram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(9)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(2) in eukaryotes) from the lipid carrier dolichol-pyrophosphate to an asparagine residue within an 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Asn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-X-Ser/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Thr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 consensus motif in nascent polypeptide chains, the first step in protein N-glycosylation (PubMed:31831667).</w:t>
            </w:r>
            <w:r w:rsidR="004A45F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N-glycosylation occurs 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cotranslationally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 and the complex associates with the Sec61 complex at the channel-forming 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translocon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 complex that mediates protein translocation across the endoplasmic reticulum (ER).</w:t>
            </w:r>
            <w:r w:rsidR="00183014" w:rsidRPr="005963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All subunits are required for a maximal enzyme activity (By similarity).</w:t>
            </w:r>
            <w:r w:rsidR="000D5F58" w:rsidRPr="005963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Required for the assembly of both SST3A- and SS3B-containing OST complexes (PubMed:22467853).</w:t>
            </w:r>
          </w:p>
        </w:tc>
        <w:tc>
          <w:tcPr>
            <w:tcW w:w="1417" w:type="dxa"/>
            <w:vAlign w:val="center"/>
          </w:tcPr>
          <w:p w14:paraId="2AADF9F9" w14:textId="3C01348A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515</w:t>
            </w:r>
          </w:p>
        </w:tc>
        <w:tc>
          <w:tcPr>
            <w:tcW w:w="3686" w:type="dxa"/>
            <w:vAlign w:val="center"/>
          </w:tcPr>
          <w:p w14:paraId="56363A86" w14:textId="154974E4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 binding</w:t>
            </w:r>
            <w:r w:rsidRPr="005963FA">
              <w:rPr>
                <w:rFonts w:ascii="Times New Roman" w:eastAsia="DengXian" w:hAnsi="Times New Roman" w:cs="Times New Roman"/>
                <w:color w:val="333333"/>
                <w:sz w:val="15"/>
                <w:szCs w:val="15"/>
              </w:rPr>
              <w:t> </w:t>
            </w:r>
          </w:p>
        </w:tc>
      </w:tr>
      <w:tr w:rsidR="000D5F58" w:rsidRPr="003C7391" w14:paraId="17E553B9" w14:textId="77777777" w:rsidTr="005963FA">
        <w:trPr>
          <w:trHeight w:val="571"/>
          <w:jc w:val="center"/>
        </w:trPr>
        <w:tc>
          <w:tcPr>
            <w:tcW w:w="1016" w:type="dxa"/>
            <w:vMerge/>
            <w:vAlign w:val="center"/>
          </w:tcPr>
          <w:p w14:paraId="1BC7E9B5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5F5D9274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3C853D8" w14:textId="3E1611BD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8047</w:t>
            </w:r>
          </w:p>
        </w:tc>
        <w:tc>
          <w:tcPr>
            <w:tcW w:w="3686" w:type="dxa"/>
            <w:vAlign w:val="center"/>
          </w:tcPr>
          <w:p w14:paraId="574547EE" w14:textId="0F23B9D1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enzyme activator activity</w:t>
            </w:r>
          </w:p>
        </w:tc>
      </w:tr>
      <w:tr w:rsidR="000D5F58" w:rsidRPr="003C7391" w14:paraId="5AAF313C" w14:textId="5C125A7B" w:rsidTr="005963FA">
        <w:trPr>
          <w:trHeight w:val="80"/>
          <w:jc w:val="center"/>
        </w:trPr>
        <w:tc>
          <w:tcPr>
            <w:tcW w:w="1016" w:type="dxa"/>
            <w:vMerge w:val="restart"/>
            <w:vAlign w:val="center"/>
          </w:tcPr>
          <w:p w14:paraId="54225650" w14:textId="3C8C4F01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GNG5</w:t>
            </w:r>
          </w:p>
        </w:tc>
        <w:tc>
          <w:tcPr>
            <w:tcW w:w="8477" w:type="dxa"/>
            <w:vMerge w:val="restart"/>
            <w:vAlign w:val="center"/>
          </w:tcPr>
          <w:p w14:paraId="44562888" w14:textId="3DEEA446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Guanine nucleotide-binding proteins (G proteins) are involved as a modulator or transducer in various transmembrane signaling systems.</w:t>
            </w:r>
            <w:r w:rsidR="000D5F58" w:rsidRPr="005963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The beta and gamma chains are required for the GTPase activity, for replacement of GDP by GTP, and for G protein-effector interaction</w:t>
            </w:r>
            <w:r w:rsidR="00713B59" w:rsidRPr="005963F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1417" w:type="dxa"/>
            <w:vAlign w:val="center"/>
          </w:tcPr>
          <w:p w14:paraId="385DD1B5" w14:textId="451FB7E6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3924</w:t>
            </w:r>
          </w:p>
        </w:tc>
        <w:tc>
          <w:tcPr>
            <w:tcW w:w="3686" w:type="dxa"/>
            <w:vAlign w:val="center"/>
          </w:tcPr>
          <w:p w14:paraId="47261A98" w14:textId="6CDED17D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GTPase activity</w:t>
            </w:r>
          </w:p>
        </w:tc>
      </w:tr>
      <w:tr w:rsidR="000D5F58" w:rsidRPr="003C7391" w14:paraId="3F5818D5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066351A1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2B3F411E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4B1D525" w14:textId="3B178792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515</w:t>
            </w:r>
          </w:p>
        </w:tc>
        <w:tc>
          <w:tcPr>
            <w:tcW w:w="3686" w:type="dxa"/>
            <w:vAlign w:val="center"/>
          </w:tcPr>
          <w:p w14:paraId="254ABD97" w14:textId="10B8B9E5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 binding </w:t>
            </w:r>
          </w:p>
        </w:tc>
      </w:tr>
      <w:tr w:rsidR="000D5F58" w:rsidRPr="003C7391" w14:paraId="2F3BD35C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31BD6817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4A4F037C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544590AD" w14:textId="19C02F1B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30165</w:t>
            </w:r>
          </w:p>
        </w:tc>
        <w:tc>
          <w:tcPr>
            <w:tcW w:w="3686" w:type="dxa"/>
            <w:vAlign w:val="center"/>
          </w:tcPr>
          <w:p w14:paraId="0BCC1484" w14:textId="7CDBD906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nables PDZ </w:t>
            </w:r>
            <w:proofErr w:type="spellStart"/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omin</w:t>
            </w:r>
            <w:proofErr w:type="spellEnd"/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binding</w:t>
            </w:r>
          </w:p>
        </w:tc>
      </w:tr>
      <w:tr w:rsidR="000D5F58" w:rsidRPr="003C7391" w14:paraId="3D467AF4" w14:textId="77777777" w:rsidTr="005963FA">
        <w:trPr>
          <w:trHeight w:val="143"/>
          <w:jc w:val="center"/>
        </w:trPr>
        <w:tc>
          <w:tcPr>
            <w:tcW w:w="1016" w:type="dxa"/>
            <w:vMerge/>
            <w:vAlign w:val="center"/>
          </w:tcPr>
          <w:p w14:paraId="25284E3C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164E1729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CDB3EAF" w14:textId="1921C08E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31681</w:t>
            </w:r>
          </w:p>
        </w:tc>
        <w:tc>
          <w:tcPr>
            <w:tcW w:w="3686" w:type="dxa"/>
            <w:vAlign w:val="center"/>
          </w:tcPr>
          <w:p w14:paraId="1200A1A9" w14:textId="3EE4C75A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G-protein beta-subunit binding</w:t>
            </w:r>
          </w:p>
        </w:tc>
      </w:tr>
      <w:tr w:rsidR="000D5F58" w:rsidRPr="003C7391" w14:paraId="50923C4F" w14:textId="224E374A" w:rsidTr="005963FA">
        <w:trPr>
          <w:trHeight w:val="106"/>
          <w:jc w:val="center"/>
        </w:trPr>
        <w:tc>
          <w:tcPr>
            <w:tcW w:w="1016" w:type="dxa"/>
            <w:vMerge w:val="restart"/>
            <w:vAlign w:val="center"/>
          </w:tcPr>
          <w:p w14:paraId="4D11835A" w14:textId="191BF366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TXNDC12</w:t>
            </w:r>
          </w:p>
        </w:tc>
        <w:tc>
          <w:tcPr>
            <w:tcW w:w="8477" w:type="dxa"/>
            <w:vMerge w:val="restart"/>
            <w:vAlign w:val="center"/>
          </w:tcPr>
          <w:p w14:paraId="33E8E392" w14:textId="2D8B3C09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Protein-disulfide reductase of the endoplasmic reticulum that promotes disulfide bond formation in client proteins through its thiol-disulfide oxidase activity.</w:t>
            </w:r>
          </w:p>
        </w:tc>
        <w:tc>
          <w:tcPr>
            <w:tcW w:w="1417" w:type="dxa"/>
            <w:vAlign w:val="center"/>
          </w:tcPr>
          <w:p w14:paraId="086F23A5" w14:textId="0FB43103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515</w:t>
            </w:r>
          </w:p>
        </w:tc>
        <w:tc>
          <w:tcPr>
            <w:tcW w:w="3686" w:type="dxa"/>
            <w:vAlign w:val="center"/>
          </w:tcPr>
          <w:p w14:paraId="2DABE701" w14:textId="0EC8FCC9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 binding </w:t>
            </w:r>
          </w:p>
        </w:tc>
      </w:tr>
      <w:tr w:rsidR="000D5F58" w:rsidRPr="003C7391" w14:paraId="115E2975" w14:textId="77777777" w:rsidTr="005963FA">
        <w:trPr>
          <w:trHeight w:val="127"/>
          <w:jc w:val="center"/>
        </w:trPr>
        <w:tc>
          <w:tcPr>
            <w:tcW w:w="1016" w:type="dxa"/>
            <w:vMerge/>
            <w:vAlign w:val="center"/>
          </w:tcPr>
          <w:p w14:paraId="26DFBF7A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70C16623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6783D1B" w14:textId="4F966371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15035</w:t>
            </w:r>
          </w:p>
        </w:tc>
        <w:tc>
          <w:tcPr>
            <w:tcW w:w="3686" w:type="dxa"/>
            <w:vAlign w:val="center"/>
          </w:tcPr>
          <w:p w14:paraId="0DCD2056" w14:textId="5771B746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-disulfide reductase activity</w:t>
            </w:r>
          </w:p>
        </w:tc>
      </w:tr>
      <w:tr w:rsidR="000D5F58" w:rsidRPr="003C7391" w14:paraId="7C1F7AE8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64693968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33CC24B2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9A8994E" w14:textId="4090CE5F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16491</w:t>
            </w:r>
          </w:p>
        </w:tc>
        <w:tc>
          <w:tcPr>
            <w:tcW w:w="3686" w:type="dxa"/>
            <w:vAlign w:val="center"/>
          </w:tcPr>
          <w:p w14:paraId="140E1A9B" w14:textId="0E49F9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oxidoreductase activity </w:t>
            </w:r>
          </w:p>
        </w:tc>
      </w:tr>
      <w:tr w:rsidR="000D5F58" w:rsidRPr="003C7391" w14:paraId="54F7DA38" w14:textId="77777777" w:rsidTr="005963FA">
        <w:trPr>
          <w:trHeight w:val="106"/>
          <w:jc w:val="center"/>
        </w:trPr>
        <w:tc>
          <w:tcPr>
            <w:tcW w:w="1016" w:type="dxa"/>
            <w:vMerge/>
            <w:vAlign w:val="center"/>
          </w:tcPr>
          <w:p w14:paraId="5EBB04E0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47B6E31C" w14:textId="77777777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E338BED" w14:textId="46F413BC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19153</w:t>
            </w:r>
          </w:p>
        </w:tc>
        <w:tc>
          <w:tcPr>
            <w:tcW w:w="3686" w:type="dxa"/>
            <w:vAlign w:val="center"/>
          </w:tcPr>
          <w:p w14:paraId="2A8BEC60" w14:textId="1CA5F468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-disulfide reductase (glutathione) activity</w:t>
            </w:r>
          </w:p>
        </w:tc>
      </w:tr>
      <w:tr w:rsidR="000D5F58" w:rsidRPr="003C7391" w14:paraId="0F556D58" w14:textId="778B2703" w:rsidTr="005963FA">
        <w:trPr>
          <w:trHeight w:val="80"/>
          <w:jc w:val="center"/>
        </w:trPr>
        <w:tc>
          <w:tcPr>
            <w:tcW w:w="1016" w:type="dxa"/>
            <w:vMerge w:val="restart"/>
            <w:vAlign w:val="center"/>
          </w:tcPr>
          <w:p w14:paraId="196DB648" w14:textId="04E506C6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ARAP3</w:t>
            </w:r>
          </w:p>
        </w:tc>
        <w:tc>
          <w:tcPr>
            <w:tcW w:w="8477" w:type="dxa"/>
            <w:vMerge w:val="restart"/>
            <w:vAlign w:val="center"/>
          </w:tcPr>
          <w:p w14:paraId="20F6B615" w14:textId="0184EAD4" w:rsidR="00A86FF2" w:rsidRPr="005963FA" w:rsidRDefault="00A86FF2" w:rsidP="005963F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Phosphatidylinositol 3,4,5-trisphosphate-dependent GTPase-activating protein that modulates actin cytoskeleton remodeling by regulating ARF and RHO family members.</w:t>
            </w:r>
            <w:r w:rsidR="000D5F58" w:rsidRPr="005963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Is activated by phosphatidylinositol 3,4,5-trisphosphate (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PtdIns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(3,4,</w:t>
            </w:r>
            <w:proofErr w:type="gram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5)P</w:t>
            </w:r>
            <w:proofErr w:type="gram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3) binding.</w:t>
            </w:r>
            <w:r w:rsidR="000D5F58" w:rsidRPr="005963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Can be activated by phosphatidylinositol 3,4-bisphosphate (</w:t>
            </w:r>
            <w:proofErr w:type="spell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PtdIns</w:t>
            </w:r>
            <w:proofErr w:type="spell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(3,4,</w:t>
            </w:r>
            <w:proofErr w:type="gramStart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5)P</w:t>
            </w:r>
            <w:proofErr w:type="gramEnd"/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2) binding, albeit with lower efficiency.</w:t>
            </w:r>
            <w:r w:rsidR="005963FA" w:rsidRPr="005963F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Acts on ARF6, RAC1, RHOA and CDC42.</w:t>
            </w:r>
            <w:r w:rsidR="000D5F58" w:rsidRPr="005963F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963FA">
              <w:rPr>
                <w:rFonts w:ascii="Times New Roman" w:hAnsi="Times New Roman" w:cs="Times New Roman"/>
                <w:sz w:val="15"/>
                <w:szCs w:val="15"/>
              </w:rPr>
              <w:t>Plays a role in the internalization of anthrax toxin.</w:t>
            </w:r>
          </w:p>
        </w:tc>
        <w:tc>
          <w:tcPr>
            <w:tcW w:w="1417" w:type="dxa"/>
            <w:vAlign w:val="center"/>
          </w:tcPr>
          <w:p w14:paraId="33B419DF" w14:textId="7A0FE911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096</w:t>
            </w:r>
          </w:p>
        </w:tc>
        <w:tc>
          <w:tcPr>
            <w:tcW w:w="3686" w:type="dxa"/>
            <w:vAlign w:val="center"/>
          </w:tcPr>
          <w:p w14:paraId="3064A171" w14:textId="4F6D2B62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t enables GTPase activator activity</w:t>
            </w:r>
          </w:p>
        </w:tc>
      </w:tr>
      <w:tr w:rsidR="000D5F58" w:rsidRPr="003C7391" w14:paraId="1BF977E0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3CA78C55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02BF6FA6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52AF3D2" w14:textId="2A263255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515</w:t>
            </w:r>
          </w:p>
        </w:tc>
        <w:tc>
          <w:tcPr>
            <w:tcW w:w="3686" w:type="dxa"/>
            <w:vAlign w:val="center"/>
          </w:tcPr>
          <w:p w14:paraId="5BD881D4" w14:textId="1665B7A8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protein binding </w:t>
            </w:r>
          </w:p>
        </w:tc>
      </w:tr>
      <w:tr w:rsidR="000D5F58" w:rsidRPr="003C7391" w14:paraId="7B6D7FBB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4C789D13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4A2EAD6E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BC03265" w14:textId="5743542A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05547</w:t>
            </w:r>
          </w:p>
        </w:tc>
        <w:tc>
          <w:tcPr>
            <w:tcW w:w="3686" w:type="dxa"/>
            <w:vAlign w:val="center"/>
          </w:tcPr>
          <w:p w14:paraId="175A39F1" w14:textId="4D00A892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nables phosphatidylinositol-3,4,5-trisphosphate binding </w:t>
            </w:r>
          </w:p>
        </w:tc>
      </w:tr>
      <w:tr w:rsidR="000D5F58" w:rsidRPr="003C7391" w14:paraId="34FAD9C0" w14:textId="77777777" w:rsidTr="005963FA">
        <w:trPr>
          <w:trHeight w:val="80"/>
          <w:jc w:val="center"/>
        </w:trPr>
        <w:tc>
          <w:tcPr>
            <w:tcW w:w="1016" w:type="dxa"/>
            <w:vMerge/>
            <w:vAlign w:val="center"/>
          </w:tcPr>
          <w:p w14:paraId="32CA1714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0DE434B5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6C6C073" w14:textId="2D4FD6A9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43325</w:t>
            </w:r>
          </w:p>
        </w:tc>
        <w:tc>
          <w:tcPr>
            <w:tcW w:w="3686" w:type="dxa"/>
            <w:vAlign w:val="center"/>
          </w:tcPr>
          <w:p w14:paraId="11D1B434" w14:textId="6AEAE144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nables phosphatidylinositol-3,4-bisphosphate binding </w:t>
            </w:r>
          </w:p>
        </w:tc>
      </w:tr>
      <w:tr w:rsidR="000D5F58" w:rsidRPr="003C7391" w14:paraId="5BD07FC9" w14:textId="77777777" w:rsidTr="005963FA">
        <w:trPr>
          <w:trHeight w:val="106"/>
          <w:jc w:val="center"/>
        </w:trPr>
        <w:tc>
          <w:tcPr>
            <w:tcW w:w="1016" w:type="dxa"/>
            <w:vMerge/>
            <w:vAlign w:val="center"/>
          </w:tcPr>
          <w:p w14:paraId="168070B2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77" w:type="dxa"/>
            <w:vMerge/>
            <w:vAlign w:val="center"/>
          </w:tcPr>
          <w:p w14:paraId="58701D40" w14:textId="77777777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01F101E" w14:textId="4FD0DFAB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：</w:t>
            </w: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046872</w:t>
            </w:r>
          </w:p>
        </w:tc>
        <w:tc>
          <w:tcPr>
            <w:tcW w:w="3686" w:type="dxa"/>
            <w:vAlign w:val="center"/>
          </w:tcPr>
          <w:p w14:paraId="22BA3002" w14:textId="1B21879A" w:rsidR="00A86FF2" w:rsidRPr="005963FA" w:rsidRDefault="00A86FF2" w:rsidP="005963F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63F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ables metal ion binding</w:t>
            </w:r>
          </w:p>
        </w:tc>
      </w:tr>
    </w:tbl>
    <w:p w14:paraId="5922E8AE" w14:textId="412EF26F" w:rsidR="001173AD" w:rsidRPr="00957AF9" w:rsidRDefault="001173AD" w:rsidP="00FC7EEB">
      <w:pPr>
        <w:widowControl/>
        <w:jc w:val="left"/>
        <w:rPr>
          <w:rFonts w:ascii="Times New Roman" w:hAnsi="Times New Roman" w:cs="Times New Roman"/>
        </w:rPr>
      </w:pPr>
    </w:p>
    <w:sectPr w:rsidR="001173AD" w:rsidRPr="00957AF9" w:rsidSect="00CE4A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F8"/>
    <w:rsid w:val="00041122"/>
    <w:rsid w:val="00067170"/>
    <w:rsid w:val="000D1AF8"/>
    <w:rsid w:val="000D5F58"/>
    <w:rsid w:val="001159DC"/>
    <w:rsid w:val="001173AD"/>
    <w:rsid w:val="0013672B"/>
    <w:rsid w:val="001512F5"/>
    <w:rsid w:val="00183014"/>
    <w:rsid w:val="001D6562"/>
    <w:rsid w:val="00203630"/>
    <w:rsid w:val="00225809"/>
    <w:rsid w:val="002349D5"/>
    <w:rsid w:val="00242084"/>
    <w:rsid w:val="002834A9"/>
    <w:rsid w:val="002E6E0B"/>
    <w:rsid w:val="002F39FD"/>
    <w:rsid w:val="003933BA"/>
    <w:rsid w:val="00393ED4"/>
    <w:rsid w:val="003A4278"/>
    <w:rsid w:val="003A7718"/>
    <w:rsid w:val="003C7391"/>
    <w:rsid w:val="004307A7"/>
    <w:rsid w:val="004570F2"/>
    <w:rsid w:val="004A45F3"/>
    <w:rsid w:val="004D45FC"/>
    <w:rsid w:val="00554C53"/>
    <w:rsid w:val="00557BBC"/>
    <w:rsid w:val="005963FA"/>
    <w:rsid w:val="005C1251"/>
    <w:rsid w:val="005D00A0"/>
    <w:rsid w:val="005E2199"/>
    <w:rsid w:val="005E3C5A"/>
    <w:rsid w:val="005F1098"/>
    <w:rsid w:val="005F61A5"/>
    <w:rsid w:val="006002BA"/>
    <w:rsid w:val="00633CF5"/>
    <w:rsid w:val="00645DAA"/>
    <w:rsid w:val="0067611E"/>
    <w:rsid w:val="006B5593"/>
    <w:rsid w:val="006F5199"/>
    <w:rsid w:val="00713B59"/>
    <w:rsid w:val="00733DB1"/>
    <w:rsid w:val="0074447C"/>
    <w:rsid w:val="007641C9"/>
    <w:rsid w:val="00772D6D"/>
    <w:rsid w:val="00780906"/>
    <w:rsid w:val="007A75FF"/>
    <w:rsid w:val="00822EA1"/>
    <w:rsid w:val="008267E9"/>
    <w:rsid w:val="00851230"/>
    <w:rsid w:val="008B75C4"/>
    <w:rsid w:val="008E2024"/>
    <w:rsid w:val="008E4E3D"/>
    <w:rsid w:val="009216F0"/>
    <w:rsid w:val="00957AF9"/>
    <w:rsid w:val="009B5A12"/>
    <w:rsid w:val="009C63D4"/>
    <w:rsid w:val="00A05923"/>
    <w:rsid w:val="00A23167"/>
    <w:rsid w:val="00A86FF2"/>
    <w:rsid w:val="00A92A3C"/>
    <w:rsid w:val="00A9515C"/>
    <w:rsid w:val="00AA6B5B"/>
    <w:rsid w:val="00AB4FBE"/>
    <w:rsid w:val="00AC4665"/>
    <w:rsid w:val="00AF6DDF"/>
    <w:rsid w:val="00BD225D"/>
    <w:rsid w:val="00BD2CF5"/>
    <w:rsid w:val="00C1347A"/>
    <w:rsid w:val="00C17E06"/>
    <w:rsid w:val="00C21917"/>
    <w:rsid w:val="00C31819"/>
    <w:rsid w:val="00C35361"/>
    <w:rsid w:val="00C435E6"/>
    <w:rsid w:val="00C809C8"/>
    <w:rsid w:val="00CC2238"/>
    <w:rsid w:val="00CD0F1F"/>
    <w:rsid w:val="00CE4A55"/>
    <w:rsid w:val="00CF4950"/>
    <w:rsid w:val="00D3633D"/>
    <w:rsid w:val="00D438A7"/>
    <w:rsid w:val="00D66BA6"/>
    <w:rsid w:val="00D816D4"/>
    <w:rsid w:val="00DF264E"/>
    <w:rsid w:val="00E331D4"/>
    <w:rsid w:val="00EB499E"/>
    <w:rsid w:val="00ED34B0"/>
    <w:rsid w:val="00F13081"/>
    <w:rsid w:val="00F241F5"/>
    <w:rsid w:val="00F35A60"/>
    <w:rsid w:val="00F4479F"/>
    <w:rsid w:val="00F55FA3"/>
    <w:rsid w:val="00F77EC6"/>
    <w:rsid w:val="00F95269"/>
    <w:rsid w:val="00FA2518"/>
    <w:rsid w:val="00FB7746"/>
    <w:rsid w:val="00FC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7181"/>
  <w15:chartTrackingRefBased/>
  <w15:docId w15:val="{A293E335-DB93-BA48-8BEB-6768F622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A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A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A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A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A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A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A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A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A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A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A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1A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A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A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A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A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A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A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A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1A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A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1A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1A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AF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1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2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han</cp:lastModifiedBy>
  <cp:revision>33</cp:revision>
  <dcterms:created xsi:type="dcterms:W3CDTF">2024-03-17T01:42:00Z</dcterms:created>
  <dcterms:modified xsi:type="dcterms:W3CDTF">2024-08-14T10:19:00Z</dcterms:modified>
</cp:coreProperties>
</file>